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3C61F6" w14:textId="77777777" w:rsidR="0058614F" w:rsidRPr="00A90641" w:rsidRDefault="0058614F" w:rsidP="0058614F">
      <w:pPr>
        <w:pStyle w:val="Caption"/>
        <w:keepNext/>
        <w:keepLines/>
        <w:rPr>
          <w:rFonts w:cs="Times New Roman"/>
          <w:szCs w:val="22"/>
          <w:lang w:val="en-US"/>
        </w:rPr>
      </w:pPr>
      <w:r w:rsidRPr="00A90641">
        <w:rPr>
          <w:rFonts w:cs="Times New Roman"/>
          <w:szCs w:val="22"/>
          <w:lang w:val="en-US"/>
        </w:rPr>
        <w:t>S</w:t>
      </w:r>
      <w:r>
        <w:rPr>
          <w:rFonts w:cs="Times New Roman"/>
          <w:szCs w:val="22"/>
          <w:lang w:val="en-US"/>
        </w:rPr>
        <w:t>2</w:t>
      </w:r>
      <w:r w:rsidRPr="00A90641">
        <w:rPr>
          <w:rFonts w:cs="Times New Roman"/>
          <w:szCs w:val="22"/>
          <w:lang w:val="en-US"/>
        </w:rPr>
        <w:t xml:space="preserve"> Table. Household listing a</w:t>
      </w:r>
      <w:r>
        <w:rPr>
          <w:rFonts w:cs="Times New Roman"/>
          <w:szCs w:val="22"/>
          <w:lang w:val="en-US"/>
        </w:rPr>
        <w:t>nd monitored sample</w:t>
      </w:r>
    </w:p>
    <w:tbl>
      <w:tblPr>
        <w:tblW w:w="7260" w:type="dxa"/>
        <w:tblLook w:val="04A0" w:firstRow="1" w:lastRow="0" w:firstColumn="1" w:lastColumn="0" w:noHBand="0" w:noVBand="1"/>
      </w:tblPr>
      <w:tblGrid>
        <w:gridCol w:w="3780"/>
        <w:gridCol w:w="1160"/>
        <w:gridCol w:w="1160"/>
        <w:gridCol w:w="1160"/>
      </w:tblGrid>
      <w:tr w:rsidR="0058614F" w:rsidRPr="00B91679" w14:paraId="3CD4B568" w14:textId="77777777" w:rsidTr="00871E1C">
        <w:trPr>
          <w:trHeight w:val="300"/>
        </w:trPr>
        <w:tc>
          <w:tcPr>
            <w:tcW w:w="37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0119" w14:textId="77777777" w:rsidR="0058614F" w:rsidRPr="00B91679" w:rsidRDefault="0058614F" w:rsidP="00871E1C">
            <w:pPr>
              <w:spacing w:after="0" w:line="240" w:lineRule="auto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2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1D0C3" w14:textId="77777777" w:rsidR="0058614F" w:rsidRPr="00B91679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91679">
              <w:rPr>
                <w:rFonts w:eastAsia="Times New Roman" w:cs="Times New Roman"/>
                <w:b/>
                <w:bCs/>
                <w:color w:val="000000"/>
              </w:rPr>
              <w:t>Municipality</w:t>
            </w:r>
          </w:p>
        </w:tc>
        <w:tc>
          <w:tcPr>
            <w:tcW w:w="11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2708E" w14:textId="77777777" w:rsidR="0058614F" w:rsidRPr="00B91679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91679">
              <w:rPr>
                <w:rFonts w:eastAsia="Times New Roman" w:cs="Times New Roman"/>
                <w:b/>
                <w:bCs/>
                <w:color w:val="000000"/>
              </w:rPr>
              <w:t>Total</w:t>
            </w:r>
          </w:p>
        </w:tc>
      </w:tr>
      <w:tr w:rsidR="0058614F" w:rsidRPr="00B91679" w14:paraId="2AC075BA" w14:textId="77777777" w:rsidTr="00871E1C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401BA4" w14:textId="77777777" w:rsidR="0058614F" w:rsidRPr="00B91679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91679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139A6" w14:textId="77777777" w:rsidR="0058614F" w:rsidRPr="00B91679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91679">
              <w:rPr>
                <w:rFonts w:eastAsia="Times New Roman" w:cs="Times New Roman"/>
                <w:b/>
                <w:bCs/>
                <w:color w:val="000000"/>
              </w:rPr>
              <w:t>Nebaj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D4B53" w14:textId="77777777" w:rsidR="0058614F" w:rsidRPr="00B91679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91679">
              <w:rPr>
                <w:rFonts w:eastAsia="Times New Roman" w:cs="Times New Roman"/>
                <w:b/>
                <w:bCs/>
                <w:color w:val="000000"/>
              </w:rPr>
              <w:t>Uspantan</w:t>
            </w:r>
          </w:p>
        </w:tc>
        <w:tc>
          <w:tcPr>
            <w:tcW w:w="11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FFADEF" w14:textId="77777777" w:rsidR="0058614F" w:rsidRPr="00B91679" w:rsidRDefault="0058614F" w:rsidP="00871E1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58614F" w:rsidRPr="00051F3E" w14:paraId="5F8BD487" w14:textId="77777777" w:rsidTr="00871E1C">
        <w:trPr>
          <w:trHeight w:val="300"/>
        </w:trPr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13A7C" w14:textId="77777777" w:rsidR="0058614F" w:rsidRPr="00051F3E" w:rsidRDefault="0058614F" w:rsidP="00871E1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51F3E">
              <w:rPr>
                <w:rFonts w:eastAsia="Times New Roman" w:cs="Times New Roman"/>
                <w:color w:val="000000"/>
              </w:rPr>
              <w:t>Number of communities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D7FAF" w14:textId="77777777" w:rsidR="0058614F" w:rsidRPr="00051F3E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51F3E">
              <w:rPr>
                <w:rFonts w:eastAsia="Times New Roman" w:cs="Times New Roman"/>
                <w:color w:val="000000"/>
              </w:rPr>
              <w:t>36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85835" w14:textId="77777777" w:rsidR="0058614F" w:rsidRPr="00051F3E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51F3E">
              <w:rPr>
                <w:rFonts w:eastAsia="Times New Roman" w:cs="Times New Roman"/>
                <w:color w:val="000000"/>
              </w:rPr>
              <w:t>44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CB800" w14:textId="77777777" w:rsidR="0058614F" w:rsidRPr="00051F3E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51F3E">
              <w:rPr>
                <w:rFonts w:eastAsia="Times New Roman" w:cs="Times New Roman"/>
                <w:color w:val="000000"/>
              </w:rPr>
              <w:t>80</w:t>
            </w:r>
          </w:p>
        </w:tc>
      </w:tr>
      <w:tr w:rsidR="0058614F" w:rsidRPr="00051F3E" w14:paraId="505E7EE1" w14:textId="77777777" w:rsidTr="00871E1C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53AE7" w14:textId="77777777" w:rsidR="0058614F" w:rsidRPr="00051F3E" w:rsidRDefault="0058614F" w:rsidP="00871E1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51F3E">
              <w:rPr>
                <w:rFonts w:eastAsia="Times New Roman" w:cs="Times New Roman"/>
                <w:color w:val="000000"/>
              </w:rPr>
              <w:t>Number of household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6D0F" w14:textId="77777777" w:rsidR="0058614F" w:rsidRPr="00051F3E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51F3E">
              <w:rPr>
                <w:rFonts w:eastAsia="Times New Roman" w:cs="Times New Roman"/>
                <w:color w:val="000000"/>
              </w:rPr>
              <w:t>4,8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1BAAD" w14:textId="77777777" w:rsidR="0058614F" w:rsidRPr="00051F3E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51F3E">
              <w:rPr>
                <w:rFonts w:eastAsia="Times New Roman" w:cs="Times New Roman"/>
                <w:color w:val="000000"/>
              </w:rPr>
              <w:t>4,88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8413" w14:textId="77777777" w:rsidR="0058614F" w:rsidRPr="00051F3E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51F3E">
              <w:rPr>
                <w:rFonts w:eastAsia="Times New Roman" w:cs="Times New Roman"/>
                <w:color w:val="000000"/>
              </w:rPr>
              <w:t>9,699</w:t>
            </w:r>
          </w:p>
        </w:tc>
      </w:tr>
      <w:tr w:rsidR="0058614F" w:rsidRPr="00051F3E" w14:paraId="6610D0AD" w14:textId="77777777" w:rsidTr="00871E1C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65D7F" w14:textId="77777777" w:rsidR="0058614F" w:rsidRPr="00051F3E" w:rsidRDefault="0058614F" w:rsidP="00871E1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51F3E">
              <w:rPr>
                <w:rFonts w:eastAsia="Times New Roman" w:cs="Times New Roman"/>
                <w:color w:val="000000"/>
              </w:rPr>
              <w:t>Number of individual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DB039" w14:textId="77777777" w:rsidR="0058614F" w:rsidRPr="00051F3E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51F3E">
              <w:rPr>
                <w:rFonts w:eastAsia="Times New Roman" w:cs="Times New Roman"/>
                <w:color w:val="000000"/>
              </w:rPr>
              <w:t>23,45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E4170" w14:textId="77777777" w:rsidR="0058614F" w:rsidRPr="00051F3E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51F3E">
              <w:rPr>
                <w:rFonts w:eastAsia="Times New Roman" w:cs="Times New Roman"/>
                <w:color w:val="000000"/>
              </w:rPr>
              <w:t>25,55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15183" w14:textId="77777777" w:rsidR="0058614F" w:rsidRPr="00051F3E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51F3E">
              <w:rPr>
                <w:rFonts w:eastAsia="Times New Roman" w:cs="Times New Roman"/>
                <w:color w:val="000000"/>
              </w:rPr>
              <w:t>49,004</w:t>
            </w:r>
          </w:p>
        </w:tc>
      </w:tr>
      <w:tr w:rsidR="0058614F" w:rsidRPr="00051F3E" w14:paraId="07D9F160" w14:textId="77777777" w:rsidTr="00871E1C">
        <w:trPr>
          <w:trHeight w:val="72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25EA1" w14:textId="77777777" w:rsidR="0058614F" w:rsidRPr="00051F3E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521E6" w14:textId="77777777" w:rsidR="0058614F" w:rsidRPr="00051F3E" w:rsidRDefault="0058614F" w:rsidP="00871E1C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26579" w14:textId="77777777" w:rsidR="0058614F" w:rsidRPr="00051F3E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BA29C" w14:textId="77777777" w:rsidR="0058614F" w:rsidRPr="00051F3E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</w:tr>
      <w:tr w:rsidR="0058614F" w:rsidRPr="00051F3E" w14:paraId="5A029329" w14:textId="77777777" w:rsidTr="00871E1C">
        <w:trPr>
          <w:trHeight w:val="300"/>
        </w:trPr>
        <w:tc>
          <w:tcPr>
            <w:tcW w:w="3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D93EA" w14:textId="77777777" w:rsidR="0058614F" w:rsidRPr="00051F3E" w:rsidRDefault="0058614F" w:rsidP="00871E1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051F3E">
              <w:rPr>
                <w:rFonts w:eastAsia="Times New Roman" w:cs="Times New Roman"/>
                <w:color w:val="000000"/>
              </w:rPr>
              <w:t>Number of households with pregnant women or children under 2 years ol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06002" w14:textId="77777777" w:rsidR="0058614F" w:rsidRPr="00051F3E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51F3E">
              <w:rPr>
                <w:rFonts w:eastAsia="Times New Roman" w:cs="Times New Roman"/>
                <w:color w:val="000000"/>
              </w:rPr>
              <w:t>1,1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00B0F" w14:textId="77777777" w:rsidR="0058614F" w:rsidRPr="00051F3E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51F3E">
              <w:rPr>
                <w:rFonts w:eastAsia="Times New Roman" w:cs="Times New Roman"/>
                <w:color w:val="000000"/>
              </w:rPr>
              <w:t>1,3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53297" w14:textId="77777777" w:rsidR="0058614F" w:rsidRPr="00051F3E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51F3E">
              <w:rPr>
                <w:rFonts w:eastAsia="Times New Roman" w:cs="Times New Roman"/>
                <w:color w:val="000000"/>
              </w:rPr>
              <w:t>2,559</w:t>
            </w:r>
          </w:p>
        </w:tc>
      </w:tr>
      <w:tr w:rsidR="0058614F" w:rsidRPr="00051F3E" w14:paraId="1843FDB0" w14:textId="77777777" w:rsidTr="00871E1C">
        <w:trPr>
          <w:trHeight w:val="300"/>
        </w:trPr>
        <w:tc>
          <w:tcPr>
            <w:tcW w:w="3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47099" w14:textId="77777777" w:rsidR="0058614F" w:rsidRPr="00051F3E" w:rsidRDefault="0058614F" w:rsidP="00871E1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07C38" w14:textId="77777777" w:rsidR="0058614F" w:rsidRPr="00051F3E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A33A1" w14:textId="77777777" w:rsidR="0058614F" w:rsidRPr="00051F3E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B85AC" w14:textId="77777777" w:rsidR="0058614F" w:rsidRPr="00051F3E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58614F" w:rsidRPr="00051F3E" w14:paraId="7CCE7267" w14:textId="77777777" w:rsidTr="00871E1C">
        <w:trPr>
          <w:trHeight w:val="72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8197D" w14:textId="77777777" w:rsidR="0058614F" w:rsidRPr="00051F3E" w:rsidRDefault="0058614F" w:rsidP="00871E1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8E00" w14:textId="77777777" w:rsidR="0058614F" w:rsidRPr="00051F3E" w:rsidRDefault="0058614F" w:rsidP="00871E1C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7BAD" w14:textId="77777777" w:rsidR="0058614F" w:rsidRPr="00051F3E" w:rsidRDefault="0058614F" w:rsidP="00871E1C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8858" w14:textId="77777777" w:rsidR="0058614F" w:rsidRPr="00051F3E" w:rsidRDefault="0058614F" w:rsidP="00871E1C">
            <w:pPr>
              <w:spacing w:after="0" w:line="240" w:lineRule="auto"/>
              <w:rPr>
                <w:rFonts w:eastAsia="Times New Roman" w:cs="Times New Roman"/>
              </w:rPr>
            </w:pPr>
          </w:p>
        </w:tc>
      </w:tr>
      <w:tr w:rsidR="0058614F" w:rsidRPr="00051F3E" w14:paraId="378C0D4D" w14:textId="77777777" w:rsidTr="00871E1C">
        <w:trPr>
          <w:trHeight w:val="300"/>
        </w:trPr>
        <w:tc>
          <w:tcPr>
            <w:tcW w:w="3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7E2D7" w14:textId="77777777" w:rsidR="0058614F" w:rsidRPr="00051F3E" w:rsidRDefault="0058614F" w:rsidP="00871E1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051F3E">
              <w:rPr>
                <w:rFonts w:eastAsia="Times New Roman" w:cs="Times New Roman"/>
                <w:color w:val="000000"/>
              </w:rPr>
              <w:t>Number of households fulfilling all eligibility criteri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60AAE" w14:textId="77777777" w:rsidR="0058614F" w:rsidRPr="00051F3E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51F3E">
              <w:rPr>
                <w:rFonts w:eastAsia="Times New Roman" w:cs="Times New Roman"/>
                <w:color w:val="000000"/>
              </w:rPr>
              <w:t>1,1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46E02" w14:textId="77777777" w:rsidR="0058614F" w:rsidRPr="00051F3E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51F3E">
              <w:rPr>
                <w:rFonts w:eastAsia="Times New Roman" w:cs="Times New Roman"/>
                <w:color w:val="000000"/>
              </w:rPr>
              <w:t>1,26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D106E" w14:textId="77777777" w:rsidR="0058614F" w:rsidRPr="00051F3E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51F3E">
              <w:rPr>
                <w:rFonts w:eastAsia="Times New Roman" w:cs="Times New Roman"/>
                <w:color w:val="000000"/>
              </w:rPr>
              <w:t>2,374</w:t>
            </w:r>
          </w:p>
        </w:tc>
      </w:tr>
      <w:tr w:rsidR="0058614F" w:rsidRPr="00051F3E" w14:paraId="79940961" w14:textId="77777777" w:rsidTr="00871E1C">
        <w:trPr>
          <w:trHeight w:val="300"/>
        </w:trPr>
        <w:tc>
          <w:tcPr>
            <w:tcW w:w="3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70570" w14:textId="77777777" w:rsidR="0058614F" w:rsidRPr="00051F3E" w:rsidRDefault="0058614F" w:rsidP="00871E1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85196" w14:textId="77777777" w:rsidR="0058614F" w:rsidRPr="00051F3E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EAE4C" w14:textId="77777777" w:rsidR="0058614F" w:rsidRPr="00051F3E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18C66" w14:textId="77777777" w:rsidR="0058614F" w:rsidRPr="00051F3E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58614F" w:rsidRPr="00051F3E" w14:paraId="1DBA6952" w14:textId="77777777" w:rsidTr="00871E1C">
        <w:trPr>
          <w:trHeight w:val="72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38D6C2" w14:textId="77777777" w:rsidR="0058614F" w:rsidRPr="00051F3E" w:rsidRDefault="0058614F" w:rsidP="00871E1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93A885" w14:textId="77777777" w:rsidR="0058614F" w:rsidRPr="00051F3E" w:rsidRDefault="0058614F" w:rsidP="00871E1C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B4BA33" w14:textId="77777777" w:rsidR="0058614F" w:rsidRPr="00051F3E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582619" w14:textId="77777777" w:rsidR="0058614F" w:rsidRPr="00051F3E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</w:tr>
      <w:tr w:rsidR="0058614F" w:rsidRPr="00051F3E" w14:paraId="33B2EA7F" w14:textId="77777777" w:rsidTr="00871E1C">
        <w:trPr>
          <w:trHeight w:val="300"/>
        </w:trPr>
        <w:tc>
          <w:tcPr>
            <w:tcW w:w="37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673945" w14:textId="77777777" w:rsidR="0058614F" w:rsidRPr="00051F3E" w:rsidRDefault="0058614F" w:rsidP="00871E1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051F3E">
              <w:rPr>
                <w:rFonts w:eastAsia="Times New Roman" w:cs="Times New Roman"/>
                <w:color w:val="000000"/>
              </w:rPr>
              <w:t>Number of households eligible for the 4-months study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0CD4AB" w14:textId="77777777" w:rsidR="0058614F" w:rsidRPr="00051F3E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51F3E">
              <w:rPr>
                <w:rFonts w:eastAsia="Times New Roman" w:cs="Times New Roman"/>
                <w:color w:val="000000"/>
              </w:rPr>
              <w:t>698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47A4B2" w14:textId="77777777" w:rsidR="0058614F" w:rsidRPr="00051F3E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51F3E">
              <w:rPr>
                <w:rFonts w:eastAsia="Times New Roman" w:cs="Times New Roman"/>
                <w:color w:val="000000"/>
              </w:rPr>
              <w:t>844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86352E" w14:textId="77777777" w:rsidR="0058614F" w:rsidRPr="00051F3E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51F3E">
              <w:rPr>
                <w:rFonts w:eastAsia="Times New Roman" w:cs="Times New Roman"/>
                <w:color w:val="000000"/>
              </w:rPr>
              <w:t>1,542</w:t>
            </w:r>
          </w:p>
        </w:tc>
      </w:tr>
      <w:tr w:rsidR="0058614F" w:rsidRPr="00051F3E" w14:paraId="345785B4" w14:textId="77777777" w:rsidTr="00871E1C">
        <w:trPr>
          <w:trHeight w:val="300"/>
        </w:trPr>
        <w:tc>
          <w:tcPr>
            <w:tcW w:w="37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DADA3B" w14:textId="77777777" w:rsidR="0058614F" w:rsidRPr="00051F3E" w:rsidRDefault="0058614F" w:rsidP="00871E1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F3104D" w14:textId="77777777" w:rsidR="0058614F" w:rsidRPr="00051F3E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C55860" w14:textId="77777777" w:rsidR="0058614F" w:rsidRPr="00051F3E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DC4534" w14:textId="77777777" w:rsidR="0058614F" w:rsidRPr="00051F3E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</w:tbl>
    <w:p w14:paraId="1CB10B81" w14:textId="77777777" w:rsidR="0058614F" w:rsidRDefault="0058614F" w:rsidP="0058614F">
      <w:pPr>
        <w:spacing w:after="0" w:line="480" w:lineRule="auto"/>
        <w:ind w:firstLine="720"/>
        <w:rPr>
          <w:sz w:val="24"/>
          <w:szCs w:val="24"/>
        </w:rPr>
      </w:pPr>
    </w:p>
    <w:p w14:paraId="4F1327C8" w14:textId="77777777" w:rsidR="0058614F" w:rsidRDefault="0058614F" w:rsidP="0058614F">
      <w:pPr>
        <w:spacing w:after="160" w:line="259" w:lineRule="auto"/>
        <w:jc w:val="left"/>
        <w:rPr>
          <w:rFonts w:eastAsiaTheme="minorEastAsia" w:cs="Times New Roman"/>
          <w:b/>
          <w:iCs/>
          <w:szCs w:val="18"/>
        </w:rPr>
      </w:pPr>
    </w:p>
    <w:p w14:paraId="2A32A5D7" w14:textId="1341C4BF" w:rsidR="0058614F" w:rsidRDefault="0058614F" w:rsidP="0058614F">
      <w:pPr>
        <w:spacing w:after="160" w:line="259" w:lineRule="auto"/>
        <w:jc w:val="left"/>
      </w:pPr>
      <w:bookmarkStart w:id="0" w:name="_GoBack"/>
      <w:bookmarkEnd w:id="0"/>
    </w:p>
    <w:sectPr w:rsidR="0058614F" w:rsidSect="002732E0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0F217E" w14:textId="77777777" w:rsidR="006B2AD3" w:rsidRDefault="006B2AD3">
      <w:pPr>
        <w:spacing w:after="0" w:line="240" w:lineRule="auto"/>
      </w:pPr>
      <w:r>
        <w:separator/>
      </w:r>
    </w:p>
  </w:endnote>
  <w:endnote w:type="continuationSeparator" w:id="0">
    <w:p w14:paraId="438CC2B3" w14:textId="77777777" w:rsidR="006B2AD3" w:rsidRDefault="006B2A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5F635A" w14:textId="77777777" w:rsidR="00951CA9" w:rsidRDefault="006B2A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03889D" w14:textId="77777777" w:rsidR="006B2AD3" w:rsidRDefault="006B2AD3">
      <w:pPr>
        <w:spacing w:after="0" w:line="240" w:lineRule="auto"/>
      </w:pPr>
      <w:r>
        <w:separator/>
      </w:r>
    </w:p>
  </w:footnote>
  <w:footnote w:type="continuationSeparator" w:id="0">
    <w:p w14:paraId="7BEAB80D" w14:textId="77777777" w:rsidR="006B2AD3" w:rsidRDefault="006B2AD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8643DA" w14:textId="77777777" w:rsidR="00951CA9" w:rsidRDefault="006B2AD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14F"/>
    <w:rsid w:val="002D4771"/>
    <w:rsid w:val="00556432"/>
    <w:rsid w:val="0058614F"/>
    <w:rsid w:val="006B2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B71CE2"/>
  <w15:chartTrackingRefBased/>
  <w15:docId w15:val="{542F08A3-AE21-4A97-8B67-457309F07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614F"/>
    <w:pPr>
      <w:spacing w:after="120" w:line="360" w:lineRule="auto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861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614F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5861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614F"/>
    <w:rPr>
      <w:rFonts w:ascii="Times New Roman" w:hAnsi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58614F"/>
    <w:pPr>
      <w:spacing w:after="80" w:line="240" w:lineRule="auto"/>
    </w:pPr>
    <w:rPr>
      <w:rFonts w:eastAsiaTheme="minorEastAsia"/>
      <w:b/>
      <w:iCs/>
      <w:szCs w:val="18"/>
      <w:lang w:val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2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nandez, Manuel (IFPRI)</dc:creator>
  <cp:keywords/>
  <dc:description/>
  <cp:lastModifiedBy>Hernandez, Manuel (IFPRI)</cp:lastModifiedBy>
  <cp:revision>2</cp:revision>
  <dcterms:created xsi:type="dcterms:W3CDTF">2020-09-12T06:29:00Z</dcterms:created>
  <dcterms:modified xsi:type="dcterms:W3CDTF">2020-09-12T06:29:00Z</dcterms:modified>
</cp:coreProperties>
</file>